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DEC32D" w14:textId="60218B6A" w:rsidR="00B4741A" w:rsidRDefault="00B4741A" w:rsidP="000B4A3C">
      <w:pPr>
        <w:spacing w:line="480" w:lineRule="auto"/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t>SUPPLEMENT TABLES</w:t>
      </w:r>
    </w:p>
    <w:p w14:paraId="657B8847" w14:textId="02F25B43" w:rsidR="00207EEC" w:rsidRPr="008E5B58" w:rsidRDefault="00207EEC" w:rsidP="000B4A3C">
      <w:pPr>
        <w:spacing w:line="480" w:lineRule="auto"/>
        <w:rPr>
          <w:rFonts w:ascii="Calibri" w:hAnsi="Calibri" w:cs="Calibri"/>
          <w:sz w:val="24"/>
          <w:szCs w:val="24"/>
        </w:rPr>
      </w:pPr>
      <w:r w:rsidRPr="008E5B58">
        <w:rPr>
          <w:rFonts w:ascii="Calibri" w:hAnsi="Calibri" w:cs="Calibri"/>
          <w:b/>
          <w:sz w:val="24"/>
          <w:szCs w:val="24"/>
        </w:rPr>
        <w:t xml:space="preserve">Supplement Table 1: Positive Bacterial culture results from among the 248 SKC BioSampler specimens.  </w:t>
      </w:r>
    </w:p>
    <w:tbl>
      <w:tblPr>
        <w:tblStyle w:val="TableGridLight1"/>
        <w:tblW w:w="9360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700"/>
        <w:gridCol w:w="1710"/>
        <w:gridCol w:w="4950"/>
      </w:tblGrid>
      <w:tr w:rsidR="0072112B" w:rsidRPr="008E5B58" w14:paraId="7070C6E3" w14:textId="77777777" w:rsidTr="00346ECB">
        <w:trPr>
          <w:jc w:val="center"/>
        </w:trPr>
        <w:tc>
          <w:tcPr>
            <w:tcW w:w="270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4F27E5B5" w14:textId="5DB1F728" w:rsidR="00675A02" w:rsidRPr="008E5B58" w:rsidRDefault="0072112B" w:rsidP="000B4A3C">
            <w:pPr>
              <w:spacing w:line="480" w:lineRule="auto"/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  <w:t>Procedure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48A42965" w14:textId="16956024" w:rsidR="0072112B" w:rsidRPr="008E5B58" w:rsidRDefault="0072112B" w:rsidP="000B4A3C">
            <w:pPr>
              <w:spacing w:line="480" w:lineRule="auto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8E5B58"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  <w:t>Baseline or Procedure</w:t>
            </w:r>
          </w:p>
        </w:tc>
        <w:tc>
          <w:tcPr>
            <w:tcW w:w="495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21B116A0" w14:textId="646DCA44" w:rsidR="0072112B" w:rsidRPr="008E5B58" w:rsidRDefault="00346ECB" w:rsidP="000B4A3C">
            <w:pPr>
              <w:spacing w:line="480" w:lineRule="auto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  <w:t>Bacterial o</w:t>
            </w:r>
            <w:r w:rsidR="0072112B" w:rsidRPr="008E5B58"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  <w:t>rganism</w:t>
            </w:r>
          </w:p>
          <w:p w14:paraId="6D2D97F7" w14:textId="4688B597" w:rsidR="0072112B" w:rsidRPr="008E5B58" w:rsidRDefault="0072112B" w:rsidP="000B4A3C">
            <w:pPr>
              <w:spacing w:line="480" w:lineRule="auto"/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  <w:t xml:space="preserve">(Number of </w:t>
            </w:r>
            <w:r w:rsidR="001B76AE" w:rsidRPr="008E5B58"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  <w:t>times detected</w:t>
            </w:r>
            <w:r w:rsidRPr="008E5B58"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72112B" w:rsidRPr="008E5B58" w14:paraId="06F539C6" w14:textId="77777777" w:rsidTr="00346ECB">
        <w:trPr>
          <w:jc w:val="center"/>
        </w:trPr>
        <w:tc>
          <w:tcPr>
            <w:tcW w:w="2700" w:type="dxa"/>
            <w:tcBorders>
              <w:top w:val="single" w:sz="18" w:space="0" w:color="auto"/>
              <w:bottom w:val="nil"/>
            </w:tcBorders>
          </w:tcPr>
          <w:p w14:paraId="318AD539" w14:textId="2E6E0C41" w:rsidR="0072112B" w:rsidRPr="008E5B58" w:rsidRDefault="0072112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Extubation</w:t>
            </w:r>
          </w:p>
        </w:tc>
        <w:tc>
          <w:tcPr>
            <w:tcW w:w="1710" w:type="dxa"/>
            <w:tcBorders>
              <w:top w:val="single" w:sz="18" w:space="0" w:color="auto"/>
              <w:bottom w:val="nil"/>
            </w:tcBorders>
          </w:tcPr>
          <w:p w14:paraId="3622AEC5" w14:textId="493A5019" w:rsidR="0072112B" w:rsidRPr="008E5B58" w:rsidRDefault="0072112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4950" w:type="dxa"/>
            <w:tcBorders>
              <w:top w:val="single" w:sz="18" w:space="0" w:color="auto"/>
              <w:bottom w:val="nil"/>
            </w:tcBorders>
          </w:tcPr>
          <w:p w14:paraId="6B9784D8" w14:textId="0A7B0F48" w:rsidR="0072112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None detected</w:t>
            </w:r>
          </w:p>
        </w:tc>
      </w:tr>
      <w:tr w:rsidR="0072112B" w:rsidRPr="008E5B58" w14:paraId="1916935F" w14:textId="77777777" w:rsidTr="00346ECB">
        <w:trPr>
          <w:jc w:val="center"/>
        </w:trPr>
        <w:tc>
          <w:tcPr>
            <w:tcW w:w="2700" w:type="dxa"/>
            <w:tcBorders>
              <w:top w:val="nil"/>
              <w:bottom w:val="nil"/>
            </w:tcBorders>
          </w:tcPr>
          <w:p w14:paraId="7137D638" w14:textId="77777777" w:rsidR="0072112B" w:rsidRPr="008E5B58" w:rsidRDefault="0072112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06220B52" w14:textId="2A5D5F7A" w:rsidR="0072112B" w:rsidRPr="008E5B58" w:rsidRDefault="0072112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Procedure</w:t>
            </w:r>
          </w:p>
        </w:tc>
        <w:tc>
          <w:tcPr>
            <w:tcW w:w="4950" w:type="dxa"/>
            <w:tcBorders>
              <w:top w:val="single" w:sz="4" w:space="0" w:color="auto"/>
              <w:bottom w:val="nil"/>
            </w:tcBorders>
          </w:tcPr>
          <w:p w14:paraId="63190EB2" w14:textId="70D6812D" w:rsidR="0072112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None detected</w:t>
            </w:r>
          </w:p>
        </w:tc>
      </w:tr>
      <w:tr w:rsidR="00626368" w:rsidRPr="008E5B58" w14:paraId="4C5881D6" w14:textId="77777777" w:rsidTr="00346ECB">
        <w:trPr>
          <w:jc w:val="center"/>
        </w:trPr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08B609B2" w14:textId="238D0BC4" w:rsidR="00626368" w:rsidRPr="008E5B58" w:rsidRDefault="00626368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Bronchoscopy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4A9E9DF2" w14:textId="60CBE5DD" w:rsidR="00626368" w:rsidRPr="008E5B58" w:rsidRDefault="00626368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4950" w:type="dxa"/>
            <w:tcBorders>
              <w:top w:val="single" w:sz="4" w:space="0" w:color="auto"/>
              <w:bottom w:val="nil"/>
            </w:tcBorders>
          </w:tcPr>
          <w:p w14:paraId="421E342A" w14:textId="2F4AE2D4" w:rsidR="00626368" w:rsidRPr="008E5B58" w:rsidRDefault="0005160D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Micrococcus luteu</w:t>
            </w:r>
            <w:r w:rsidR="00E71E3B" w:rsidRPr="008E5B58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s</w:t>
            </w:r>
            <w:r w:rsidR="00E71E3B" w:rsidRPr="008E5B58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8E5B58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1)</w:t>
            </w:r>
          </w:p>
        </w:tc>
      </w:tr>
      <w:tr w:rsidR="00DC2FE7" w:rsidRPr="008E5B58" w14:paraId="1ED00A43" w14:textId="77777777" w:rsidTr="00346ECB">
        <w:trPr>
          <w:jc w:val="center"/>
        </w:trPr>
        <w:tc>
          <w:tcPr>
            <w:tcW w:w="2700" w:type="dxa"/>
            <w:tcBorders>
              <w:top w:val="nil"/>
              <w:bottom w:val="nil"/>
            </w:tcBorders>
          </w:tcPr>
          <w:p w14:paraId="7B826EF3" w14:textId="77777777" w:rsidR="00DC2FE7" w:rsidRPr="008E5B58" w:rsidRDefault="00DC2FE7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55E7675F" w14:textId="093E36D7" w:rsidR="00DC2FE7" w:rsidRPr="008E5B58" w:rsidRDefault="00DC2FE7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Procedure</w:t>
            </w:r>
          </w:p>
        </w:tc>
        <w:tc>
          <w:tcPr>
            <w:tcW w:w="4950" w:type="dxa"/>
            <w:tcBorders>
              <w:top w:val="single" w:sz="4" w:space="0" w:color="auto"/>
              <w:bottom w:val="nil"/>
            </w:tcBorders>
          </w:tcPr>
          <w:p w14:paraId="29759489" w14:textId="01E58146" w:rsidR="00DC2FE7" w:rsidRPr="008E5B58" w:rsidRDefault="00BE1912" w:rsidP="000B4A3C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Bacillus</w:t>
            </w: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species (2)</w:t>
            </w:r>
          </w:p>
        </w:tc>
      </w:tr>
      <w:tr w:rsidR="007C524F" w:rsidRPr="008E5B58" w14:paraId="367CF3BA" w14:textId="77777777" w:rsidTr="00346ECB">
        <w:trPr>
          <w:jc w:val="center"/>
        </w:trPr>
        <w:tc>
          <w:tcPr>
            <w:tcW w:w="2700" w:type="dxa"/>
            <w:tcBorders>
              <w:top w:val="nil"/>
              <w:bottom w:val="nil"/>
            </w:tcBorders>
          </w:tcPr>
          <w:p w14:paraId="01A86DD5" w14:textId="77777777" w:rsidR="007C524F" w:rsidRPr="008E5B58" w:rsidRDefault="007C524F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58A3C5A" w14:textId="77777777" w:rsidR="007C524F" w:rsidRPr="008E5B58" w:rsidRDefault="007C524F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133A167A" w14:textId="1C7CBD94" w:rsidR="007C524F" w:rsidRPr="008E5B58" w:rsidRDefault="00A52E79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G</w:t>
            </w:r>
            <w:r w:rsidR="00550399"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am positive cocci</w:t>
            </w:r>
            <w:r w:rsidR="00403AA3"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; </w:t>
            </w: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not identifiable (</w:t>
            </w:r>
            <w:r w:rsidR="00B60C6D"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)</w:t>
            </w:r>
          </w:p>
        </w:tc>
      </w:tr>
      <w:tr w:rsidR="00DD5239" w:rsidRPr="008E5B58" w14:paraId="2CBB57EB" w14:textId="77777777" w:rsidTr="00346ECB">
        <w:trPr>
          <w:jc w:val="center"/>
        </w:trPr>
        <w:tc>
          <w:tcPr>
            <w:tcW w:w="2700" w:type="dxa"/>
            <w:tcBorders>
              <w:top w:val="nil"/>
              <w:bottom w:val="nil"/>
            </w:tcBorders>
          </w:tcPr>
          <w:p w14:paraId="7AA669D9" w14:textId="77777777" w:rsidR="00DD5239" w:rsidRPr="008E5B58" w:rsidRDefault="00DD5239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D37AA8F" w14:textId="77777777" w:rsidR="00DD5239" w:rsidRPr="008E5B58" w:rsidRDefault="00DD5239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3B970C30" w14:textId="1ED7B533" w:rsidR="00DD5239" w:rsidRPr="008E5B58" w:rsidRDefault="00DD5239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Micrococcus luteus</w:t>
            </w:r>
            <w:r w:rsidR="00E71E3B" w:rsidRPr="008E5B58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="0005160D" w:rsidRPr="008E5B58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="0005160D"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1)</w:t>
            </w:r>
          </w:p>
        </w:tc>
      </w:tr>
      <w:tr w:rsidR="00DD5239" w:rsidRPr="008E5B58" w14:paraId="32B6AFF6" w14:textId="77777777" w:rsidTr="00346ECB">
        <w:trPr>
          <w:jc w:val="center"/>
        </w:trPr>
        <w:tc>
          <w:tcPr>
            <w:tcW w:w="2700" w:type="dxa"/>
            <w:tcBorders>
              <w:top w:val="nil"/>
              <w:bottom w:val="nil"/>
            </w:tcBorders>
          </w:tcPr>
          <w:p w14:paraId="7174BA17" w14:textId="77777777" w:rsidR="00DD5239" w:rsidRPr="008E5B58" w:rsidRDefault="00DD5239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61401DD" w14:textId="77777777" w:rsidR="00DD5239" w:rsidRPr="008E5B58" w:rsidRDefault="00DD5239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68983859" w14:textId="21F4EBBB" w:rsidR="00DD5239" w:rsidRPr="008E5B58" w:rsidRDefault="002C3C56" w:rsidP="000B4A3C">
            <w:pPr>
              <w:spacing w:line="480" w:lineRule="auto"/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 xml:space="preserve">Paenibacillus </w:t>
            </w: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species (1)</w:t>
            </w:r>
          </w:p>
        </w:tc>
      </w:tr>
      <w:tr w:rsidR="00BD4941" w:rsidRPr="008E5B58" w14:paraId="276E0A5A" w14:textId="77777777" w:rsidTr="00346ECB">
        <w:trPr>
          <w:jc w:val="center"/>
        </w:trPr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18D02753" w14:textId="3BAFCCE9" w:rsidR="00BD4941" w:rsidRPr="008E5B58" w:rsidRDefault="00BD4941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Bronchoscopy with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04815154" w14:textId="5770E35E" w:rsidR="00BD4941" w:rsidRPr="008E5B58" w:rsidRDefault="00BD4941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Baseline</w:t>
            </w:r>
            <w:r w:rsidR="00E71E3B" w:rsidRPr="008E5B58">
              <w:rPr>
                <w:rFonts w:ascii="Calibri" w:hAnsi="Calibri" w:cs="Calibri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950" w:type="dxa"/>
            <w:tcBorders>
              <w:top w:val="single" w:sz="4" w:space="0" w:color="auto"/>
              <w:bottom w:val="nil"/>
            </w:tcBorders>
          </w:tcPr>
          <w:p w14:paraId="7019C380" w14:textId="6191D0A9" w:rsidR="00BD4941" w:rsidRPr="008E5B58" w:rsidRDefault="00A64B17" w:rsidP="000B4A3C">
            <w:pPr>
              <w:spacing w:line="480" w:lineRule="auto"/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Coagulase negative </w:t>
            </w:r>
            <w:r w:rsidRPr="008E5B58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Staphylococcus</w:t>
            </w:r>
            <w:r w:rsidR="00D3425B"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(1)</w:t>
            </w:r>
          </w:p>
        </w:tc>
      </w:tr>
      <w:tr w:rsidR="00346ECB" w:rsidRPr="008E5B58" w14:paraId="4939034B" w14:textId="77777777" w:rsidTr="00346ECB">
        <w:trPr>
          <w:jc w:val="center"/>
        </w:trPr>
        <w:tc>
          <w:tcPr>
            <w:tcW w:w="2700" w:type="dxa"/>
            <w:tcBorders>
              <w:top w:val="nil"/>
              <w:bottom w:val="nil"/>
            </w:tcBorders>
          </w:tcPr>
          <w:p w14:paraId="24201A68" w14:textId="2A5FE8F0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Mechanical ventilation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7EA1D2EE" w14:textId="766083DA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Procedure</w:t>
            </w:r>
          </w:p>
        </w:tc>
        <w:tc>
          <w:tcPr>
            <w:tcW w:w="4950" w:type="dxa"/>
            <w:tcBorders>
              <w:top w:val="single" w:sz="4" w:space="0" w:color="auto"/>
              <w:bottom w:val="nil"/>
            </w:tcBorders>
          </w:tcPr>
          <w:p w14:paraId="2125FBC9" w14:textId="6FDD03AE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None detected</w:t>
            </w:r>
          </w:p>
        </w:tc>
      </w:tr>
      <w:tr w:rsidR="00346ECB" w:rsidRPr="008E5B58" w14:paraId="3661A741" w14:textId="77777777" w:rsidTr="00346ECB">
        <w:trPr>
          <w:jc w:val="center"/>
        </w:trPr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7A79D9A9" w14:textId="2EE51309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Mechanical ventilation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2FA03051" w14:textId="6DF7CA1B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Procedure</w:t>
            </w:r>
          </w:p>
        </w:tc>
        <w:tc>
          <w:tcPr>
            <w:tcW w:w="4950" w:type="dxa"/>
            <w:tcBorders>
              <w:top w:val="single" w:sz="4" w:space="0" w:color="auto"/>
              <w:bottom w:val="nil"/>
            </w:tcBorders>
          </w:tcPr>
          <w:p w14:paraId="2F6A5A16" w14:textId="416BD405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Bacillus</w:t>
            </w: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species (1)</w:t>
            </w:r>
          </w:p>
        </w:tc>
      </w:tr>
      <w:tr w:rsidR="00346ECB" w:rsidRPr="008E5B58" w14:paraId="6BDBF897" w14:textId="77777777" w:rsidTr="00346ECB">
        <w:trPr>
          <w:jc w:val="center"/>
        </w:trPr>
        <w:tc>
          <w:tcPr>
            <w:tcW w:w="2700" w:type="dxa"/>
            <w:tcBorders>
              <w:top w:val="nil"/>
              <w:bottom w:val="nil"/>
            </w:tcBorders>
          </w:tcPr>
          <w:p w14:paraId="65AB3EA6" w14:textId="77777777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58F5918" w14:textId="77777777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1759D20D" w14:textId="00F9A7FA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Micrococcus luteus</w:t>
            </w: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(1)</w:t>
            </w:r>
          </w:p>
        </w:tc>
      </w:tr>
      <w:tr w:rsidR="00346ECB" w:rsidRPr="008E5B58" w14:paraId="49B1F657" w14:textId="77777777" w:rsidTr="00346ECB">
        <w:trPr>
          <w:jc w:val="center"/>
        </w:trPr>
        <w:tc>
          <w:tcPr>
            <w:tcW w:w="2700" w:type="dxa"/>
            <w:tcBorders>
              <w:top w:val="nil"/>
              <w:bottom w:val="nil"/>
            </w:tcBorders>
          </w:tcPr>
          <w:p w14:paraId="3BF6CCF1" w14:textId="77777777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6210C93" w14:textId="77777777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3CEC20C5" w14:textId="60B18A2C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Coagulase negative </w:t>
            </w:r>
            <w:r w:rsidRPr="008E5B58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Staphylococcus</w:t>
            </w: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(2)</w:t>
            </w:r>
          </w:p>
        </w:tc>
      </w:tr>
      <w:tr w:rsidR="00346ECB" w:rsidRPr="008E5B58" w14:paraId="0BB633AC" w14:textId="77777777" w:rsidTr="00346ECB">
        <w:trPr>
          <w:jc w:val="center"/>
        </w:trPr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5B5A4A05" w14:textId="43CC6B8E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Noninvasive ventilation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31D680C0" w14:textId="2A8A5044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Procedure</w:t>
            </w:r>
          </w:p>
        </w:tc>
        <w:tc>
          <w:tcPr>
            <w:tcW w:w="4950" w:type="dxa"/>
            <w:tcBorders>
              <w:top w:val="single" w:sz="4" w:space="0" w:color="auto"/>
              <w:bottom w:val="nil"/>
            </w:tcBorders>
          </w:tcPr>
          <w:p w14:paraId="0D1624EA" w14:textId="23748FC5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 xml:space="preserve">Enterococcus faecalis </w:t>
            </w: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1)</w:t>
            </w:r>
          </w:p>
        </w:tc>
      </w:tr>
      <w:tr w:rsidR="00346ECB" w:rsidRPr="008E5B58" w14:paraId="133A106A" w14:textId="77777777" w:rsidTr="00346ECB">
        <w:trPr>
          <w:jc w:val="center"/>
        </w:trPr>
        <w:tc>
          <w:tcPr>
            <w:tcW w:w="2700" w:type="dxa"/>
            <w:tcBorders>
              <w:top w:val="nil"/>
              <w:bottom w:val="nil"/>
            </w:tcBorders>
          </w:tcPr>
          <w:p w14:paraId="009215E1" w14:textId="77777777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F5E0DB6" w14:textId="77777777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5640E911" w14:textId="0ECD7ACC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Micrococcus luteus</w:t>
            </w: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(1)</w:t>
            </w:r>
          </w:p>
        </w:tc>
      </w:tr>
      <w:tr w:rsidR="00346ECB" w:rsidRPr="008E5B58" w14:paraId="31DD185D" w14:textId="77777777" w:rsidTr="00346ECB">
        <w:trPr>
          <w:jc w:val="center"/>
        </w:trPr>
        <w:tc>
          <w:tcPr>
            <w:tcW w:w="2700" w:type="dxa"/>
            <w:tcBorders>
              <w:top w:val="nil"/>
              <w:bottom w:val="nil"/>
            </w:tcBorders>
          </w:tcPr>
          <w:p w14:paraId="1A475935" w14:textId="77777777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E360C76" w14:textId="77777777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3A88EC46" w14:textId="74C71B29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Coagulase negative </w:t>
            </w:r>
            <w:r w:rsidRPr="008E5B58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Staphylococcus</w:t>
            </w:r>
            <w:r w:rsidR="003C7F3B" w:rsidRPr="008E5B58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2)</w:t>
            </w:r>
          </w:p>
        </w:tc>
      </w:tr>
      <w:tr w:rsidR="00346ECB" w:rsidRPr="008E5B58" w14:paraId="0C5C3335" w14:textId="77777777" w:rsidTr="00346ECB">
        <w:trPr>
          <w:jc w:val="center"/>
        </w:trPr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67E90FF2" w14:textId="494D4568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Suctioning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7315952C" w14:textId="1E313B56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4950" w:type="dxa"/>
            <w:tcBorders>
              <w:top w:val="single" w:sz="4" w:space="0" w:color="auto"/>
              <w:bottom w:val="nil"/>
            </w:tcBorders>
          </w:tcPr>
          <w:p w14:paraId="1E08A628" w14:textId="6CA3DE44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Gram positive cocci – type not identifiable (1)</w:t>
            </w:r>
          </w:p>
        </w:tc>
      </w:tr>
      <w:tr w:rsidR="00346ECB" w:rsidRPr="008E5B58" w14:paraId="411F7EDF" w14:textId="77777777" w:rsidTr="00346ECB">
        <w:trPr>
          <w:jc w:val="center"/>
        </w:trPr>
        <w:tc>
          <w:tcPr>
            <w:tcW w:w="2700" w:type="dxa"/>
            <w:tcBorders>
              <w:top w:val="nil"/>
              <w:bottom w:val="nil"/>
            </w:tcBorders>
          </w:tcPr>
          <w:p w14:paraId="77DDBDEC" w14:textId="77777777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10CC0CA2" w14:textId="61BE1095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Procedure</w:t>
            </w:r>
          </w:p>
        </w:tc>
        <w:tc>
          <w:tcPr>
            <w:tcW w:w="4950" w:type="dxa"/>
            <w:tcBorders>
              <w:top w:val="single" w:sz="4" w:space="0" w:color="auto"/>
              <w:bottom w:val="nil"/>
            </w:tcBorders>
          </w:tcPr>
          <w:p w14:paraId="7F0D6D1A" w14:textId="1EC63297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Aerococcus viridans</w:t>
            </w: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(1)</w:t>
            </w:r>
          </w:p>
        </w:tc>
      </w:tr>
      <w:tr w:rsidR="00346ECB" w:rsidRPr="008E5B58" w14:paraId="4D189497" w14:textId="77777777" w:rsidTr="00346ECB">
        <w:trPr>
          <w:jc w:val="center"/>
        </w:trPr>
        <w:tc>
          <w:tcPr>
            <w:tcW w:w="2700" w:type="dxa"/>
            <w:tcBorders>
              <w:top w:val="nil"/>
              <w:bottom w:val="nil"/>
            </w:tcBorders>
          </w:tcPr>
          <w:p w14:paraId="7D03E744" w14:textId="77777777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9CC1CCF" w14:textId="77777777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4679E37A" w14:textId="69F50D88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 xml:space="preserve">Lactobacillus </w:t>
            </w: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species (1)</w:t>
            </w:r>
          </w:p>
        </w:tc>
      </w:tr>
      <w:tr w:rsidR="00346ECB" w:rsidRPr="008E5B58" w14:paraId="505AF352" w14:textId="77777777" w:rsidTr="00346ECB">
        <w:trPr>
          <w:jc w:val="center"/>
        </w:trPr>
        <w:tc>
          <w:tcPr>
            <w:tcW w:w="2700" w:type="dxa"/>
            <w:tcBorders>
              <w:top w:val="nil"/>
              <w:bottom w:val="nil"/>
            </w:tcBorders>
          </w:tcPr>
          <w:p w14:paraId="5B2ECBEA" w14:textId="77777777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D51B623" w14:textId="77777777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32C5264C" w14:textId="0E1902C0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Micrococcus luteus</w:t>
            </w: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(1)</w:t>
            </w:r>
          </w:p>
        </w:tc>
      </w:tr>
      <w:tr w:rsidR="00346ECB" w:rsidRPr="008E5B58" w14:paraId="402CE549" w14:textId="77777777" w:rsidTr="00346ECB">
        <w:trPr>
          <w:jc w:val="center"/>
        </w:trPr>
        <w:tc>
          <w:tcPr>
            <w:tcW w:w="2700" w:type="dxa"/>
            <w:tcBorders>
              <w:top w:val="nil"/>
              <w:bottom w:val="nil"/>
            </w:tcBorders>
          </w:tcPr>
          <w:p w14:paraId="32AC0CF7" w14:textId="77777777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D7A34ED" w14:textId="77777777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244D2FBB" w14:textId="1569E0EB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Coagulase negative </w:t>
            </w:r>
            <w:r w:rsidRPr="008E5B58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Staphylococcus</w:t>
            </w: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(2)</w:t>
            </w:r>
          </w:p>
        </w:tc>
      </w:tr>
      <w:tr w:rsidR="00346ECB" w:rsidRPr="008E5B58" w14:paraId="4B545C07" w14:textId="77777777" w:rsidTr="00346ECB">
        <w:trPr>
          <w:jc w:val="center"/>
        </w:trPr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48252FED" w14:textId="7D5F6A1B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Nebulized medication 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55AC6F5D" w14:textId="37F4B9C1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4950" w:type="dxa"/>
            <w:tcBorders>
              <w:top w:val="single" w:sz="4" w:space="0" w:color="auto"/>
              <w:bottom w:val="nil"/>
            </w:tcBorders>
          </w:tcPr>
          <w:p w14:paraId="53391B93" w14:textId="347BA55D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Bacillus</w:t>
            </w: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species (1)</w:t>
            </w:r>
          </w:p>
        </w:tc>
      </w:tr>
      <w:tr w:rsidR="00346ECB" w:rsidRPr="008E5B58" w14:paraId="056B09A9" w14:textId="77777777" w:rsidTr="00346ECB">
        <w:trPr>
          <w:jc w:val="center"/>
        </w:trPr>
        <w:tc>
          <w:tcPr>
            <w:tcW w:w="2700" w:type="dxa"/>
            <w:tcBorders>
              <w:top w:val="nil"/>
              <w:bottom w:val="nil"/>
            </w:tcBorders>
          </w:tcPr>
          <w:p w14:paraId="601A9423" w14:textId="50769534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administration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6B1ED7C" w14:textId="77777777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22F0A808" w14:textId="12677CC6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 xml:space="preserve">Paenibacillus </w:t>
            </w: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species (1)</w:t>
            </w:r>
          </w:p>
        </w:tc>
      </w:tr>
      <w:tr w:rsidR="00346ECB" w:rsidRPr="008E5B58" w14:paraId="29396A5C" w14:textId="77777777" w:rsidTr="00346ECB">
        <w:trPr>
          <w:jc w:val="center"/>
        </w:trPr>
        <w:tc>
          <w:tcPr>
            <w:tcW w:w="2700" w:type="dxa"/>
            <w:tcBorders>
              <w:top w:val="nil"/>
              <w:bottom w:val="nil"/>
            </w:tcBorders>
          </w:tcPr>
          <w:p w14:paraId="0B841E6D" w14:textId="77777777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68FF42B" w14:textId="77777777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3B96F4C8" w14:textId="19E655F0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Coagulase negative </w:t>
            </w:r>
            <w:r w:rsidRPr="008E5B58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Staphylococcus</w:t>
            </w: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(1)</w:t>
            </w:r>
          </w:p>
        </w:tc>
      </w:tr>
      <w:tr w:rsidR="00346ECB" w:rsidRPr="008E5B58" w14:paraId="373500D7" w14:textId="77777777" w:rsidTr="00346ECB">
        <w:trPr>
          <w:jc w:val="center"/>
        </w:trPr>
        <w:tc>
          <w:tcPr>
            <w:tcW w:w="2700" w:type="dxa"/>
            <w:tcBorders>
              <w:top w:val="nil"/>
              <w:bottom w:val="nil"/>
            </w:tcBorders>
          </w:tcPr>
          <w:p w14:paraId="4940647A" w14:textId="77777777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465B67EC" w14:textId="4286F99B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Procedure</w:t>
            </w:r>
          </w:p>
        </w:tc>
        <w:tc>
          <w:tcPr>
            <w:tcW w:w="4950" w:type="dxa"/>
            <w:tcBorders>
              <w:top w:val="single" w:sz="4" w:space="0" w:color="auto"/>
              <w:bottom w:val="nil"/>
            </w:tcBorders>
          </w:tcPr>
          <w:p w14:paraId="3BAEAD24" w14:textId="49DE1B5D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Kocuria kristinae</w:t>
            </w: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(1)</w:t>
            </w:r>
          </w:p>
        </w:tc>
      </w:tr>
      <w:tr w:rsidR="00346ECB" w:rsidRPr="008E5B58" w14:paraId="6F224DE0" w14:textId="77777777" w:rsidTr="00346ECB">
        <w:trPr>
          <w:jc w:val="center"/>
        </w:trPr>
        <w:tc>
          <w:tcPr>
            <w:tcW w:w="2700" w:type="dxa"/>
            <w:tcBorders>
              <w:top w:val="nil"/>
              <w:bottom w:val="nil"/>
            </w:tcBorders>
          </w:tcPr>
          <w:p w14:paraId="7845F2CC" w14:textId="77777777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E806383" w14:textId="77777777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0E76658B" w14:textId="03FD7541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Micrococcus luteus</w:t>
            </w: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(1)</w:t>
            </w:r>
          </w:p>
        </w:tc>
      </w:tr>
      <w:tr w:rsidR="00346ECB" w:rsidRPr="008E5B58" w14:paraId="0DCCA949" w14:textId="77777777" w:rsidTr="00346ECB">
        <w:trPr>
          <w:jc w:val="center"/>
        </w:trPr>
        <w:tc>
          <w:tcPr>
            <w:tcW w:w="2700" w:type="dxa"/>
            <w:tcBorders>
              <w:top w:val="nil"/>
              <w:bottom w:val="nil"/>
            </w:tcBorders>
          </w:tcPr>
          <w:p w14:paraId="2C82DB9B" w14:textId="77777777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32F95BD" w14:textId="77777777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439031A0" w14:textId="38157221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Coagulase negative </w:t>
            </w:r>
            <w:r w:rsidRPr="008E5B58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Staphylococcus</w:t>
            </w: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(3)</w:t>
            </w:r>
          </w:p>
        </w:tc>
      </w:tr>
      <w:tr w:rsidR="00346ECB" w:rsidRPr="008E5B58" w14:paraId="56C56124" w14:textId="77777777" w:rsidTr="00346ECB">
        <w:trPr>
          <w:jc w:val="center"/>
        </w:trPr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19C55A3C" w14:textId="443C23A9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Nebulized medication 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432374E2" w14:textId="4F5B6D55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Baseline</w:t>
            </w:r>
            <w:r w:rsidR="00E71E3B" w:rsidRPr="008E5B58">
              <w:rPr>
                <w:rFonts w:ascii="Calibri" w:hAnsi="Calibri" w:cs="Calibri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950" w:type="dxa"/>
            <w:tcBorders>
              <w:top w:val="single" w:sz="4" w:space="0" w:color="auto"/>
              <w:bottom w:val="nil"/>
            </w:tcBorders>
          </w:tcPr>
          <w:p w14:paraId="4247C7B6" w14:textId="1BE55F6C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Bacillus</w:t>
            </w: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species (1)</w:t>
            </w:r>
          </w:p>
        </w:tc>
      </w:tr>
      <w:tr w:rsidR="00346ECB" w:rsidRPr="008E5B58" w14:paraId="13B94B86" w14:textId="77777777" w:rsidTr="00346ECB">
        <w:trPr>
          <w:jc w:val="center"/>
        </w:trPr>
        <w:tc>
          <w:tcPr>
            <w:tcW w:w="2700" w:type="dxa"/>
            <w:tcBorders>
              <w:top w:val="nil"/>
              <w:bottom w:val="nil"/>
            </w:tcBorders>
          </w:tcPr>
          <w:p w14:paraId="02111987" w14:textId="6DE75AEA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administration with 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50CFE92" w14:textId="77777777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3E8F1F87" w14:textId="7A9F6DC9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Neisseria subflava</w:t>
            </w: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(1)</w:t>
            </w:r>
          </w:p>
        </w:tc>
      </w:tr>
      <w:tr w:rsidR="00346ECB" w:rsidRPr="008E5B58" w14:paraId="1484DAC2" w14:textId="77777777" w:rsidTr="00346ECB">
        <w:trPr>
          <w:jc w:val="center"/>
        </w:trPr>
        <w:tc>
          <w:tcPr>
            <w:tcW w:w="2700" w:type="dxa"/>
            <w:tcBorders>
              <w:top w:val="nil"/>
              <w:bottom w:val="nil"/>
            </w:tcBorders>
          </w:tcPr>
          <w:p w14:paraId="1DA3E67D" w14:textId="5F97A862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Noninvasive Ventilation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33CE13BD" w14:textId="77777777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950" w:type="dxa"/>
            <w:tcBorders>
              <w:top w:val="nil"/>
              <w:bottom w:val="single" w:sz="4" w:space="0" w:color="auto"/>
            </w:tcBorders>
          </w:tcPr>
          <w:p w14:paraId="03D81AB2" w14:textId="7E8AAC9F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i/>
                <w:color w:val="000000" w:themeColor="text1"/>
                <w:sz w:val="24"/>
                <w:szCs w:val="24"/>
              </w:rPr>
              <w:t>Streptococcus</w:t>
            </w: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mitis (1)</w:t>
            </w:r>
          </w:p>
        </w:tc>
      </w:tr>
      <w:tr w:rsidR="00346ECB" w:rsidRPr="008E5B58" w14:paraId="6995D32C" w14:textId="77777777" w:rsidTr="00346ECB">
        <w:trPr>
          <w:jc w:val="center"/>
        </w:trPr>
        <w:tc>
          <w:tcPr>
            <w:tcW w:w="2700" w:type="dxa"/>
            <w:tcBorders>
              <w:top w:val="nil"/>
              <w:bottom w:val="nil"/>
            </w:tcBorders>
          </w:tcPr>
          <w:p w14:paraId="3B6222D3" w14:textId="77777777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3EDECAB3" w14:textId="527F9F7E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Procedure</w:t>
            </w:r>
          </w:p>
        </w:tc>
        <w:tc>
          <w:tcPr>
            <w:tcW w:w="4950" w:type="dxa"/>
            <w:tcBorders>
              <w:top w:val="single" w:sz="4" w:space="0" w:color="auto"/>
              <w:bottom w:val="nil"/>
            </w:tcBorders>
          </w:tcPr>
          <w:p w14:paraId="04130AE6" w14:textId="51C53341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None detected</w:t>
            </w:r>
          </w:p>
        </w:tc>
      </w:tr>
      <w:tr w:rsidR="00346ECB" w:rsidRPr="008E5B58" w14:paraId="10DFDB80" w14:textId="77777777" w:rsidTr="00346ECB">
        <w:trPr>
          <w:jc w:val="center"/>
        </w:trPr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7E5B67E2" w14:textId="65E798C7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Sputum induction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13AD4629" w14:textId="7EF0F315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4950" w:type="dxa"/>
            <w:tcBorders>
              <w:top w:val="single" w:sz="4" w:space="0" w:color="auto"/>
              <w:bottom w:val="nil"/>
            </w:tcBorders>
          </w:tcPr>
          <w:p w14:paraId="79694C83" w14:textId="4DB21CFE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Coagulase negative </w:t>
            </w:r>
            <w:r w:rsidRPr="008E5B58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Staphylococcus</w:t>
            </w:r>
            <w:r w:rsidR="001B76AE" w:rsidRPr="008E5B58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1)</w:t>
            </w:r>
          </w:p>
        </w:tc>
      </w:tr>
      <w:tr w:rsidR="00346ECB" w:rsidRPr="008E5B58" w14:paraId="0D509C5F" w14:textId="77777777" w:rsidTr="00346ECB">
        <w:trPr>
          <w:jc w:val="center"/>
        </w:trPr>
        <w:tc>
          <w:tcPr>
            <w:tcW w:w="2700" w:type="dxa"/>
            <w:tcBorders>
              <w:top w:val="nil"/>
              <w:bottom w:val="nil"/>
            </w:tcBorders>
          </w:tcPr>
          <w:p w14:paraId="10A944E8" w14:textId="77777777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48C52E61" w14:textId="7CAA6256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Procedure</w:t>
            </w:r>
          </w:p>
        </w:tc>
        <w:tc>
          <w:tcPr>
            <w:tcW w:w="4950" w:type="dxa"/>
            <w:tcBorders>
              <w:top w:val="single" w:sz="4" w:space="0" w:color="auto"/>
              <w:bottom w:val="nil"/>
            </w:tcBorders>
          </w:tcPr>
          <w:p w14:paraId="4F911E9F" w14:textId="25123AD0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Bacillus</w:t>
            </w: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species (1)</w:t>
            </w:r>
          </w:p>
        </w:tc>
      </w:tr>
      <w:tr w:rsidR="00346ECB" w:rsidRPr="008E5B58" w14:paraId="2C3A8029" w14:textId="77777777" w:rsidTr="00346ECB">
        <w:trPr>
          <w:jc w:val="center"/>
        </w:trPr>
        <w:tc>
          <w:tcPr>
            <w:tcW w:w="2700" w:type="dxa"/>
            <w:tcBorders>
              <w:top w:val="nil"/>
              <w:bottom w:val="nil"/>
            </w:tcBorders>
          </w:tcPr>
          <w:p w14:paraId="0FC15FA0" w14:textId="77777777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87E44E9" w14:textId="77777777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6F265291" w14:textId="776FE35D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Gram positive cocci – type not identifiable (2)</w:t>
            </w:r>
          </w:p>
        </w:tc>
      </w:tr>
      <w:tr w:rsidR="00346ECB" w:rsidRPr="008E5B58" w14:paraId="25528BDC" w14:textId="77777777" w:rsidTr="00346ECB">
        <w:trPr>
          <w:jc w:val="center"/>
        </w:trPr>
        <w:tc>
          <w:tcPr>
            <w:tcW w:w="2700" w:type="dxa"/>
            <w:tcBorders>
              <w:top w:val="nil"/>
              <w:bottom w:val="nil"/>
            </w:tcBorders>
          </w:tcPr>
          <w:p w14:paraId="54F11AAD" w14:textId="77777777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0993983" w14:textId="77777777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51402830" w14:textId="22A523DE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Micrococcus luteus</w:t>
            </w: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(1)</w:t>
            </w:r>
          </w:p>
        </w:tc>
      </w:tr>
      <w:tr w:rsidR="00346ECB" w:rsidRPr="008E5B58" w14:paraId="2C1611C9" w14:textId="77777777" w:rsidTr="00DD078F">
        <w:trPr>
          <w:jc w:val="center"/>
        </w:trPr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76F48414" w14:textId="4FE12743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Nasopharyngeal swab 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1D7BF784" w14:textId="09A114FE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4950" w:type="dxa"/>
            <w:tcBorders>
              <w:top w:val="single" w:sz="4" w:space="0" w:color="auto"/>
              <w:bottom w:val="nil"/>
            </w:tcBorders>
          </w:tcPr>
          <w:p w14:paraId="37D34D5C" w14:textId="14D5AD6B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None detected</w:t>
            </w:r>
          </w:p>
        </w:tc>
      </w:tr>
      <w:tr w:rsidR="00346ECB" w:rsidRPr="008E5B58" w14:paraId="1442D70B" w14:textId="77777777" w:rsidTr="00346ECB">
        <w:trPr>
          <w:jc w:val="center"/>
        </w:trPr>
        <w:tc>
          <w:tcPr>
            <w:tcW w:w="2700" w:type="dxa"/>
            <w:tcBorders>
              <w:top w:val="nil"/>
              <w:bottom w:val="nil"/>
            </w:tcBorders>
          </w:tcPr>
          <w:p w14:paraId="22423399" w14:textId="0BAC2270" w:rsidR="00346ECB" w:rsidRPr="008E5B58" w:rsidRDefault="00F3701D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collectio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0C246A0" w14:textId="03AF1085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Procedure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14:paraId="181C645C" w14:textId="19A029B6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None detected</w:t>
            </w:r>
          </w:p>
        </w:tc>
      </w:tr>
      <w:tr w:rsidR="00346ECB" w:rsidRPr="008E5B58" w14:paraId="29CC48E7" w14:textId="77777777" w:rsidTr="00346ECB">
        <w:trPr>
          <w:jc w:val="center"/>
        </w:trPr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65B519CB" w14:textId="3D367407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Tracheostomy chang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FAB6F6A" w14:textId="19D61C86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14:paraId="1EDE1A37" w14:textId="33F05D1A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None detected</w:t>
            </w:r>
          </w:p>
        </w:tc>
      </w:tr>
      <w:tr w:rsidR="00346ECB" w:rsidRPr="008E5B58" w14:paraId="5A44D88E" w14:textId="77777777" w:rsidTr="00DD078F">
        <w:trPr>
          <w:trHeight w:val="77"/>
          <w:jc w:val="center"/>
        </w:trPr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1D157DBE" w14:textId="3E41F7B3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C85A1DC" w14:textId="4610EFCF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Procedure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14:paraId="0D9F6BD6" w14:textId="498A83D5" w:rsidR="00346ECB" w:rsidRPr="008E5B58" w:rsidRDefault="00346ECB" w:rsidP="000B4A3C">
            <w:pPr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Coagulase negative </w:t>
            </w:r>
            <w:r w:rsidRPr="008E5B58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Staphylococcus</w:t>
            </w:r>
            <w:r w:rsidRPr="008E5B58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(1)</w:t>
            </w:r>
          </w:p>
        </w:tc>
      </w:tr>
    </w:tbl>
    <w:p w14:paraId="35EC1CE4" w14:textId="77777777" w:rsidR="00E71E3B" w:rsidRPr="008E5B58" w:rsidRDefault="00E71E3B" w:rsidP="000B4A3C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  <w:b/>
          <w:sz w:val="24"/>
          <w:szCs w:val="24"/>
        </w:rPr>
      </w:pPr>
      <w:r w:rsidRPr="008E5B58">
        <w:rPr>
          <w:rFonts w:ascii="Calibri" w:hAnsi="Calibri" w:cs="Calibri"/>
          <w:sz w:val="24"/>
          <w:szCs w:val="24"/>
        </w:rPr>
        <w:t>Samples were collected the same day in the same room, but were from two different patients/procedures, but were collected the same day in the same room.</w:t>
      </w:r>
    </w:p>
    <w:p w14:paraId="544F2644" w14:textId="3D7CC7E1" w:rsidR="00CB4021" w:rsidRPr="008E5B58" w:rsidRDefault="00207EEC" w:rsidP="000B4A3C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  <w:sz w:val="24"/>
          <w:szCs w:val="24"/>
        </w:rPr>
      </w:pPr>
      <w:r w:rsidRPr="008E5B58">
        <w:rPr>
          <w:rFonts w:ascii="Calibri" w:hAnsi="Calibri" w:cs="Calibri"/>
          <w:sz w:val="24"/>
          <w:szCs w:val="24"/>
        </w:rPr>
        <w:t>Baseline sample for a planned procedure also counted as a procedure sample for a patient on MV or NIV.</w:t>
      </w:r>
      <w:r w:rsidR="00CB4021" w:rsidRPr="008E5B58">
        <w:rPr>
          <w:rFonts w:ascii="Calibri" w:hAnsi="Calibri" w:cs="Calibri"/>
          <w:sz w:val="24"/>
          <w:szCs w:val="24"/>
        </w:rPr>
        <w:br w:type="page"/>
      </w:r>
    </w:p>
    <w:p w14:paraId="456283B5" w14:textId="11FB5F89" w:rsidR="00CB4021" w:rsidRPr="008E5B58" w:rsidRDefault="009E4A60" w:rsidP="00CB4021">
      <w:pPr>
        <w:spacing w:line="480" w:lineRule="auto"/>
        <w:rPr>
          <w:rFonts w:ascii="Calibri" w:hAnsi="Calibri" w:cs="Calibri"/>
          <w:b/>
          <w:sz w:val="24"/>
          <w:szCs w:val="24"/>
        </w:rPr>
      </w:pPr>
      <w:r w:rsidRPr="008E5B58">
        <w:rPr>
          <w:rFonts w:ascii="Calibri" w:hAnsi="Calibri" w:cs="Calibri"/>
          <w:b/>
          <w:sz w:val="24"/>
          <w:szCs w:val="24"/>
        </w:rPr>
        <w:lastRenderedPageBreak/>
        <w:t xml:space="preserve">Supplement </w:t>
      </w:r>
      <w:r w:rsidR="00CB4021" w:rsidRPr="008E5B58">
        <w:rPr>
          <w:rFonts w:ascii="Calibri" w:hAnsi="Calibri" w:cs="Calibri"/>
          <w:b/>
          <w:sz w:val="24"/>
          <w:szCs w:val="24"/>
        </w:rPr>
        <w:t>Table 2: Patient Demographic Characteristics</w:t>
      </w:r>
      <w:r w:rsidR="00445BB3">
        <w:rPr>
          <w:rFonts w:ascii="Calibri" w:hAnsi="Calibri" w:cs="Calibri"/>
          <w:b/>
          <w:sz w:val="24"/>
          <w:szCs w:val="24"/>
        </w:rPr>
        <w:t xml:space="preserve"> and Comorbidities</w:t>
      </w:r>
    </w:p>
    <w:tbl>
      <w:tblPr>
        <w:tblStyle w:val="TableGrid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2515"/>
      </w:tblGrid>
      <w:tr w:rsidR="00CB4021" w:rsidRPr="008E5B58" w14:paraId="5F156212" w14:textId="77777777" w:rsidTr="0027105C">
        <w:trPr>
          <w:jc w:val="center"/>
        </w:trPr>
        <w:tc>
          <w:tcPr>
            <w:tcW w:w="432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6F63A39F" w14:textId="77777777" w:rsidR="00CB4021" w:rsidRPr="008E5B58" w:rsidRDefault="00CB4021" w:rsidP="0027105C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8E5B58">
              <w:rPr>
                <w:rFonts w:ascii="Calibri" w:hAnsi="Calibri" w:cs="Calibri"/>
                <w:sz w:val="24"/>
                <w:szCs w:val="24"/>
              </w:rPr>
              <w:t>Patient Characteristic</w:t>
            </w:r>
          </w:p>
        </w:tc>
        <w:tc>
          <w:tcPr>
            <w:tcW w:w="251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C89080A" w14:textId="77777777" w:rsidR="00CB4021" w:rsidRPr="008E5B58" w:rsidRDefault="00CB4021" w:rsidP="0027105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E5B58">
              <w:rPr>
                <w:rFonts w:ascii="Calibri" w:hAnsi="Calibri" w:cs="Calibri"/>
                <w:sz w:val="24"/>
                <w:szCs w:val="24"/>
              </w:rPr>
              <w:t>Patients</w:t>
            </w:r>
          </w:p>
          <w:p w14:paraId="10065C73" w14:textId="77777777" w:rsidR="00CB4021" w:rsidRPr="008E5B58" w:rsidRDefault="00CB4021" w:rsidP="0027105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E5B58">
              <w:rPr>
                <w:rFonts w:ascii="Calibri" w:hAnsi="Calibri" w:cs="Calibri"/>
                <w:sz w:val="24"/>
                <w:szCs w:val="24"/>
              </w:rPr>
              <w:t>N=82 (%)</w:t>
            </w:r>
          </w:p>
        </w:tc>
      </w:tr>
      <w:tr w:rsidR="00CB4021" w:rsidRPr="008E5B58" w14:paraId="4F964E52" w14:textId="77777777" w:rsidTr="0027105C">
        <w:trPr>
          <w:jc w:val="center"/>
        </w:trPr>
        <w:tc>
          <w:tcPr>
            <w:tcW w:w="4320" w:type="dxa"/>
            <w:tcBorders>
              <w:top w:val="single" w:sz="18" w:space="0" w:color="auto"/>
              <w:bottom w:val="single" w:sz="4" w:space="0" w:color="auto"/>
            </w:tcBorders>
          </w:tcPr>
          <w:p w14:paraId="0A8C97E6" w14:textId="386D52B5" w:rsidR="003637D6" w:rsidRDefault="00CB4021" w:rsidP="0027105C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8E5B58">
              <w:rPr>
                <w:rFonts w:ascii="Calibri" w:hAnsi="Calibri" w:cs="Calibri"/>
                <w:sz w:val="24"/>
                <w:szCs w:val="24"/>
              </w:rPr>
              <w:t xml:space="preserve">Age on date of sampling </w:t>
            </w:r>
            <w:r w:rsidR="003637D6">
              <w:rPr>
                <w:rFonts w:ascii="Calibri" w:hAnsi="Calibri" w:cs="Calibri"/>
                <w:sz w:val="24"/>
                <w:szCs w:val="24"/>
              </w:rPr>
              <w:t>(years)</w:t>
            </w:r>
          </w:p>
          <w:p w14:paraId="52603284" w14:textId="4EAC05F4" w:rsidR="00CB4021" w:rsidRPr="008E5B58" w:rsidRDefault="00CB4021" w:rsidP="0027105C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8E5B58">
              <w:rPr>
                <w:rFonts w:ascii="Calibri" w:hAnsi="Calibri" w:cs="Calibri"/>
                <w:sz w:val="24"/>
                <w:szCs w:val="24"/>
              </w:rPr>
              <w:t xml:space="preserve"> mean (SD)</w:t>
            </w:r>
          </w:p>
        </w:tc>
        <w:tc>
          <w:tcPr>
            <w:tcW w:w="2515" w:type="dxa"/>
            <w:tcBorders>
              <w:top w:val="single" w:sz="18" w:space="0" w:color="auto"/>
              <w:bottom w:val="single" w:sz="4" w:space="0" w:color="auto"/>
            </w:tcBorders>
          </w:tcPr>
          <w:p w14:paraId="4F7ED3F5" w14:textId="77777777" w:rsidR="00CB4021" w:rsidRPr="008E5B58" w:rsidRDefault="00CB4021" w:rsidP="0027105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E5B58">
              <w:rPr>
                <w:rFonts w:ascii="Calibri" w:hAnsi="Calibri" w:cs="Calibri"/>
                <w:sz w:val="24"/>
                <w:szCs w:val="24"/>
              </w:rPr>
              <w:t>58.32 (13.8)</w:t>
            </w:r>
          </w:p>
        </w:tc>
      </w:tr>
      <w:tr w:rsidR="00CB4021" w:rsidRPr="008E5B58" w14:paraId="44330FA6" w14:textId="77777777" w:rsidTr="0027105C">
        <w:trPr>
          <w:jc w:val="center"/>
        </w:trPr>
        <w:tc>
          <w:tcPr>
            <w:tcW w:w="4320" w:type="dxa"/>
            <w:tcBorders>
              <w:top w:val="single" w:sz="4" w:space="0" w:color="auto"/>
              <w:bottom w:val="nil"/>
            </w:tcBorders>
          </w:tcPr>
          <w:p w14:paraId="54478458" w14:textId="77777777" w:rsidR="00CB4021" w:rsidRPr="008E5B58" w:rsidRDefault="00CB4021" w:rsidP="0027105C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8E5B58">
              <w:rPr>
                <w:rFonts w:ascii="Calibri" w:hAnsi="Calibri" w:cs="Calibri"/>
                <w:sz w:val="24"/>
                <w:szCs w:val="24"/>
              </w:rPr>
              <w:t>Comorbidities (any listed below)</w:t>
            </w:r>
          </w:p>
        </w:tc>
        <w:tc>
          <w:tcPr>
            <w:tcW w:w="2515" w:type="dxa"/>
            <w:tcBorders>
              <w:top w:val="single" w:sz="4" w:space="0" w:color="auto"/>
              <w:bottom w:val="nil"/>
            </w:tcBorders>
          </w:tcPr>
          <w:p w14:paraId="56ACF4AA" w14:textId="77777777" w:rsidR="00CB4021" w:rsidRPr="008E5B58" w:rsidRDefault="00CB4021" w:rsidP="0027105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E5B58">
              <w:rPr>
                <w:rFonts w:ascii="Calibri" w:hAnsi="Calibri" w:cs="Calibri"/>
                <w:sz w:val="24"/>
                <w:szCs w:val="24"/>
              </w:rPr>
              <w:t>78 (95.1)</w:t>
            </w:r>
          </w:p>
        </w:tc>
      </w:tr>
      <w:tr w:rsidR="00CB4021" w:rsidRPr="008E5B58" w14:paraId="5E672AD3" w14:textId="77777777" w:rsidTr="0027105C">
        <w:trPr>
          <w:jc w:val="center"/>
        </w:trPr>
        <w:tc>
          <w:tcPr>
            <w:tcW w:w="4320" w:type="dxa"/>
            <w:tcBorders>
              <w:top w:val="nil"/>
            </w:tcBorders>
          </w:tcPr>
          <w:p w14:paraId="75EC30BD" w14:textId="77777777" w:rsidR="00CB4021" w:rsidRPr="008E5B58" w:rsidRDefault="00CB4021" w:rsidP="0027105C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8E5B58">
              <w:rPr>
                <w:rFonts w:ascii="Calibri" w:hAnsi="Calibri" w:cs="Calibri"/>
                <w:sz w:val="24"/>
                <w:szCs w:val="24"/>
              </w:rPr>
              <w:t xml:space="preserve">     Asthma</w:t>
            </w:r>
          </w:p>
        </w:tc>
        <w:tc>
          <w:tcPr>
            <w:tcW w:w="2515" w:type="dxa"/>
            <w:tcBorders>
              <w:top w:val="nil"/>
            </w:tcBorders>
          </w:tcPr>
          <w:p w14:paraId="0116AFE9" w14:textId="77777777" w:rsidR="00CB4021" w:rsidRPr="008E5B58" w:rsidRDefault="00CB4021" w:rsidP="0027105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E5B58">
              <w:rPr>
                <w:rFonts w:ascii="Calibri" w:hAnsi="Calibri" w:cs="Calibri"/>
                <w:sz w:val="24"/>
                <w:szCs w:val="24"/>
              </w:rPr>
              <w:t>14 (17.1)</w:t>
            </w:r>
          </w:p>
        </w:tc>
      </w:tr>
      <w:tr w:rsidR="00CB4021" w:rsidRPr="008E5B58" w14:paraId="29CBE463" w14:textId="77777777" w:rsidTr="0027105C">
        <w:trPr>
          <w:jc w:val="center"/>
        </w:trPr>
        <w:tc>
          <w:tcPr>
            <w:tcW w:w="4320" w:type="dxa"/>
          </w:tcPr>
          <w:p w14:paraId="36E2CECD" w14:textId="77777777" w:rsidR="00CB4021" w:rsidRPr="008E5B58" w:rsidRDefault="00CB4021" w:rsidP="0027105C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8E5B58">
              <w:rPr>
                <w:rFonts w:ascii="Calibri" w:hAnsi="Calibri" w:cs="Calibri"/>
                <w:sz w:val="24"/>
                <w:szCs w:val="24"/>
              </w:rPr>
              <w:t xml:space="preserve">     Chronic bronchitis</w:t>
            </w:r>
          </w:p>
        </w:tc>
        <w:tc>
          <w:tcPr>
            <w:tcW w:w="2515" w:type="dxa"/>
          </w:tcPr>
          <w:p w14:paraId="36244DDD" w14:textId="77777777" w:rsidR="00CB4021" w:rsidRPr="008E5B58" w:rsidRDefault="00CB4021" w:rsidP="0027105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E5B58">
              <w:rPr>
                <w:rFonts w:ascii="Calibri" w:hAnsi="Calibri" w:cs="Calibri"/>
                <w:sz w:val="24"/>
                <w:szCs w:val="24"/>
              </w:rPr>
              <w:t>1 (1.2)</w:t>
            </w:r>
          </w:p>
        </w:tc>
      </w:tr>
      <w:tr w:rsidR="00CB4021" w:rsidRPr="008E5B58" w14:paraId="083CAEC2" w14:textId="77777777" w:rsidTr="0027105C">
        <w:trPr>
          <w:jc w:val="center"/>
        </w:trPr>
        <w:tc>
          <w:tcPr>
            <w:tcW w:w="4320" w:type="dxa"/>
          </w:tcPr>
          <w:p w14:paraId="0E058049" w14:textId="77777777" w:rsidR="00CB4021" w:rsidRPr="008E5B58" w:rsidRDefault="00CB4021" w:rsidP="0027105C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8E5B58">
              <w:rPr>
                <w:rFonts w:ascii="Calibri" w:hAnsi="Calibri" w:cs="Calibri"/>
                <w:sz w:val="24"/>
                <w:szCs w:val="24"/>
              </w:rPr>
              <w:t xml:space="preserve">     COPD</w:t>
            </w:r>
          </w:p>
        </w:tc>
        <w:tc>
          <w:tcPr>
            <w:tcW w:w="2515" w:type="dxa"/>
          </w:tcPr>
          <w:p w14:paraId="04172D97" w14:textId="77777777" w:rsidR="00CB4021" w:rsidRPr="008E5B58" w:rsidRDefault="00CB4021" w:rsidP="0027105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E5B58">
              <w:rPr>
                <w:rFonts w:ascii="Calibri" w:hAnsi="Calibri" w:cs="Calibri"/>
                <w:sz w:val="24"/>
                <w:szCs w:val="24"/>
              </w:rPr>
              <w:t>33 (40.2)</w:t>
            </w:r>
          </w:p>
        </w:tc>
      </w:tr>
      <w:tr w:rsidR="00CB4021" w:rsidRPr="008E5B58" w14:paraId="7E7FFA1C" w14:textId="77777777" w:rsidTr="0027105C">
        <w:trPr>
          <w:jc w:val="center"/>
        </w:trPr>
        <w:tc>
          <w:tcPr>
            <w:tcW w:w="4320" w:type="dxa"/>
          </w:tcPr>
          <w:p w14:paraId="1B090519" w14:textId="77777777" w:rsidR="00CB4021" w:rsidRPr="008E5B58" w:rsidRDefault="00CB4021" w:rsidP="0027105C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8E5B58">
              <w:rPr>
                <w:rFonts w:ascii="Calibri" w:hAnsi="Calibri" w:cs="Calibri"/>
                <w:sz w:val="24"/>
                <w:szCs w:val="24"/>
              </w:rPr>
              <w:t xml:space="preserve">     Congestive heart failure (CHF)</w:t>
            </w:r>
          </w:p>
        </w:tc>
        <w:tc>
          <w:tcPr>
            <w:tcW w:w="2515" w:type="dxa"/>
          </w:tcPr>
          <w:p w14:paraId="44154189" w14:textId="77777777" w:rsidR="00CB4021" w:rsidRPr="008E5B58" w:rsidRDefault="00CB4021" w:rsidP="0027105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E5B58">
              <w:rPr>
                <w:rFonts w:ascii="Calibri" w:hAnsi="Calibri" w:cs="Calibri"/>
                <w:sz w:val="24"/>
                <w:szCs w:val="24"/>
              </w:rPr>
              <w:t>22 (26.8)</w:t>
            </w:r>
          </w:p>
        </w:tc>
      </w:tr>
      <w:tr w:rsidR="00CB4021" w:rsidRPr="008E5B58" w14:paraId="324E0839" w14:textId="77777777" w:rsidTr="0027105C">
        <w:trPr>
          <w:jc w:val="center"/>
        </w:trPr>
        <w:tc>
          <w:tcPr>
            <w:tcW w:w="4320" w:type="dxa"/>
          </w:tcPr>
          <w:p w14:paraId="0EAB001B" w14:textId="77777777" w:rsidR="00CB4021" w:rsidRPr="008E5B58" w:rsidRDefault="00CB4021" w:rsidP="0027105C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8E5B58">
              <w:rPr>
                <w:rFonts w:ascii="Calibri" w:hAnsi="Calibri" w:cs="Calibri"/>
                <w:sz w:val="24"/>
                <w:szCs w:val="24"/>
              </w:rPr>
              <w:t xml:space="preserve">     Other cardiovascular disease</w:t>
            </w:r>
          </w:p>
        </w:tc>
        <w:tc>
          <w:tcPr>
            <w:tcW w:w="2515" w:type="dxa"/>
          </w:tcPr>
          <w:p w14:paraId="512FD011" w14:textId="77777777" w:rsidR="00CB4021" w:rsidRPr="008E5B58" w:rsidRDefault="00CB4021" w:rsidP="0027105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E5B58">
              <w:rPr>
                <w:rFonts w:ascii="Calibri" w:hAnsi="Calibri" w:cs="Calibri"/>
                <w:sz w:val="24"/>
                <w:szCs w:val="24"/>
              </w:rPr>
              <w:t>28 (34.1)</w:t>
            </w:r>
          </w:p>
        </w:tc>
      </w:tr>
      <w:tr w:rsidR="00CB4021" w:rsidRPr="008E5B58" w14:paraId="50A24AF3" w14:textId="77777777" w:rsidTr="0027105C">
        <w:trPr>
          <w:jc w:val="center"/>
        </w:trPr>
        <w:tc>
          <w:tcPr>
            <w:tcW w:w="4320" w:type="dxa"/>
          </w:tcPr>
          <w:p w14:paraId="769E49B2" w14:textId="77777777" w:rsidR="00CB4021" w:rsidRPr="008E5B58" w:rsidRDefault="00CB4021" w:rsidP="0027105C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8E5B58">
              <w:rPr>
                <w:rFonts w:ascii="Calibri" w:hAnsi="Calibri" w:cs="Calibri"/>
                <w:sz w:val="24"/>
                <w:szCs w:val="24"/>
              </w:rPr>
              <w:t xml:space="preserve">     Diabetes</w:t>
            </w:r>
          </w:p>
        </w:tc>
        <w:tc>
          <w:tcPr>
            <w:tcW w:w="2515" w:type="dxa"/>
          </w:tcPr>
          <w:p w14:paraId="317E2D72" w14:textId="77777777" w:rsidR="00CB4021" w:rsidRPr="008E5B58" w:rsidRDefault="00CB4021" w:rsidP="0027105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E5B58">
              <w:rPr>
                <w:rFonts w:ascii="Calibri" w:hAnsi="Calibri" w:cs="Calibri"/>
                <w:sz w:val="24"/>
                <w:szCs w:val="24"/>
              </w:rPr>
              <w:t>31 (37.8)</w:t>
            </w:r>
          </w:p>
        </w:tc>
      </w:tr>
      <w:tr w:rsidR="00CB4021" w:rsidRPr="008E5B58" w14:paraId="4219B43F" w14:textId="77777777" w:rsidTr="0027105C">
        <w:trPr>
          <w:jc w:val="center"/>
        </w:trPr>
        <w:tc>
          <w:tcPr>
            <w:tcW w:w="4320" w:type="dxa"/>
          </w:tcPr>
          <w:p w14:paraId="7D2232A0" w14:textId="77777777" w:rsidR="00CB4021" w:rsidRPr="008E5B58" w:rsidRDefault="00CB4021" w:rsidP="0027105C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8E5B58">
              <w:rPr>
                <w:rFonts w:ascii="Calibri" w:hAnsi="Calibri" w:cs="Calibri"/>
                <w:sz w:val="24"/>
                <w:szCs w:val="24"/>
              </w:rPr>
              <w:t xml:space="preserve">     Kidney/renal disease</w:t>
            </w:r>
          </w:p>
        </w:tc>
        <w:tc>
          <w:tcPr>
            <w:tcW w:w="2515" w:type="dxa"/>
          </w:tcPr>
          <w:p w14:paraId="23FD28FA" w14:textId="77777777" w:rsidR="00CB4021" w:rsidRPr="008E5B58" w:rsidRDefault="00CB4021" w:rsidP="0027105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E5B58">
              <w:rPr>
                <w:rFonts w:ascii="Calibri" w:hAnsi="Calibri" w:cs="Calibri"/>
                <w:sz w:val="24"/>
                <w:szCs w:val="24"/>
              </w:rPr>
              <w:t>27 (32.9)</w:t>
            </w:r>
          </w:p>
        </w:tc>
      </w:tr>
      <w:tr w:rsidR="00CB4021" w:rsidRPr="008E5B58" w14:paraId="0E5D3C6F" w14:textId="77777777" w:rsidTr="0027105C">
        <w:trPr>
          <w:jc w:val="center"/>
        </w:trPr>
        <w:tc>
          <w:tcPr>
            <w:tcW w:w="4320" w:type="dxa"/>
          </w:tcPr>
          <w:p w14:paraId="6F249BEB" w14:textId="77777777" w:rsidR="00CB4021" w:rsidRPr="008E5B58" w:rsidRDefault="00CB4021" w:rsidP="0027105C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8E5B58">
              <w:rPr>
                <w:rFonts w:ascii="Calibri" w:hAnsi="Calibri" w:cs="Calibri"/>
                <w:sz w:val="24"/>
                <w:szCs w:val="24"/>
              </w:rPr>
              <w:t xml:space="preserve">     Liver disease</w:t>
            </w:r>
          </w:p>
        </w:tc>
        <w:tc>
          <w:tcPr>
            <w:tcW w:w="2515" w:type="dxa"/>
          </w:tcPr>
          <w:p w14:paraId="6A7E67B3" w14:textId="77777777" w:rsidR="00CB4021" w:rsidRPr="008E5B58" w:rsidRDefault="00CB4021" w:rsidP="0027105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E5B58">
              <w:rPr>
                <w:rFonts w:ascii="Calibri" w:hAnsi="Calibri" w:cs="Calibri"/>
                <w:sz w:val="24"/>
                <w:szCs w:val="24"/>
              </w:rPr>
              <w:t>6 (7.3)</w:t>
            </w:r>
          </w:p>
        </w:tc>
      </w:tr>
      <w:tr w:rsidR="00CB4021" w:rsidRPr="008E5B58" w14:paraId="361705E3" w14:textId="77777777" w:rsidTr="0027105C">
        <w:trPr>
          <w:jc w:val="center"/>
        </w:trPr>
        <w:tc>
          <w:tcPr>
            <w:tcW w:w="4320" w:type="dxa"/>
          </w:tcPr>
          <w:p w14:paraId="29E43236" w14:textId="77777777" w:rsidR="00CB4021" w:rsidRPr="008E5B58" w:rsidRDefault="00CB4021" w:rsidP="0027105C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8E5B58">
              <w:rPr>
                <w:rFonts w:ascii="Calibri" w:hAnsi="Calibri" w:cs="Calibri"/>
                <w:sz w:val="24"/>
                <w:szCs w:val="24"/>
              </w:rPr>
              <w:t xml:space="preserve">     Cancer with treatment in last year</w:t>
            </w:r>
            <w:r w:rsidRPr="008E5B58">
              <w:rPr>
                <w:rFonts w:ascii="Calibri" w:hAnsi="Calibri" w:cs="Calibr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5" w:type="dxa"/>
          </w:tcPr>
          <w:p w14:paraId="32670AD3" w14:textId="77777777" w:rsidR="00CB4021" w:rsidRPr="008E5B58" w:rsidRDefault="00CB4021" w:rsidP="0027105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E5B58">
              <w:rPr>
                <w:rFonts w:ascii="Calibri" w:hAnsi="Calibri" w:cs="Calibri"/>
                <w:sz w:val="24"/>
                <w:szCs w:val="24"/>
              </w:rPr>
              <w:t>9 (11.0)</w:t>
            </w:r>
          </w:p>
        </w:tc>
      </w:tr>
      <w:tr w:rsidR="00CB4021" w:rsidRPr="008E5B58" w14:paraId="2433084D" w14:textId="77777777" w:rsidTr="0027105C">
        <w:trPr>
          <w:jc w:val="center"/>
        </w:trPr>
        <w:tc>
          <w:tcPr>
            <w:tcW w:w="4320" w:type="dxa"/>
          </w:tcPr>
          <w:p w14:paraId="2C49A903" w14:textId="77777777" w:rsidR="00CB4021" w:rsidRPr="008E5B58" w:rsidRDefault="00CB4021" w:rsidP="0027105C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8E5B58">
              <w:rPr>
                <w:rFonts w:ascii="Calibri" w:hAnsi="Calibri" w:cs="Calibri"/>
                <w:sz w:val="24"/>
                <w:szCs w:val="24"/>
              </w:rPr>
              <w:t xml:space="preserve">     HIV/AIDS</w:t>
            </w:r>
          </w:p>
        </w:tc>
        <w:tc>
          <w:tcPr>
            <w:tcW w:w="2515" w:type="dxa"/>
          </w:tcPr>
          <w:p w14:paraId="20E59FE0" w14:textId="77777777" w:rsidR="00CB4021" w:rsidRPr="008E5B58" w:rsidRDefault="00CB4021" w:rsidP="0027105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E5B58">
              <w:rPr>
                <w:rFonts w:ascii="Calibri" w:hAnsi="Calibri" w:cs="Calibri"/>
                <w:sz w:val="24"/>
                <w:szCs w:val="24"/>
              </w:rPr>
              <w:t>2 (2.4)</w:t>
            </w:r>
          </w:p>
        </w:tc>
      </w:tr>
      <w:tr w:rsidR="00CB4021" w:rsidRPr="008E5B58" w14:paraId="2DC69413" w14:textId="77777777" w:rsidTr="0027105C">
        <w:trPr>
          <w:jc w:val="center"/>
        </w:trPr>
        <w:tc>
          <w:tcPr>
            <w:tcW w:w="4320" w:type="dxa"/>
          </w:tcPr>
          <w:p w14:paraId="54D24717" w14:textId="77777777" w:rsidR="00CB4021" w:rsidRPr="008E5B58" w:rsidRDefault="00CB4021" w:rsidP="0027105C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8E5B58">
              <w:rPr>
                <w:rFonts w:ascii="Calibri" w:hAnsi="Calibri" w:cs="Calibri"/>
                <w:sz w:val="24"/>
                <w:szCs w:val="24"/>
              </w:rPr>
              <w:t xml:space="preserve">     History of transplant</w:t>
            </w:r>
            <w:r w:rsidRPr="008E5B58">
              <w:rPr>
                <w:rFonts w:ascii="Calibri" w:hAnsi="Calibri" w:cs="Calibr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515" w:type="dxa"/>
          </w:tcPr>
          <w:p w14:paraId="21FE2462" w14:textId="77777777" w:rsidR="00CB4021" w:rsidRPr="008E5B58" w:rsidRDefault="00CB4021" w:rsidP="0027105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E5B58">
              <w:rPr>
                <w:rFonts w:ascii="Calibri" w:hAnsi="Calibri" w:cs="Calibri"/>
                <w:sz w:val="24"/>
                <w:szCs w:val="24"/>
              </w:rPr>
              <w:t>17 (20.7)</w:t>
            </w:r>
          </w:p>
        </w:tc>
      </w:tr>
      <w:tr w:rsidR="00CB4021" w:rsidRPr="008E5B58" w14:paraId="59EE6D76" w14:textId="77777777" w:rsidTr="0027105C">
        <w:trPr>
          <w:jc w:val="center"/>
        </w:trPr>
        <w:tc>
          <w:tcPr>
            <w:tcW w:w="4320" w:type="dxa"/>
            <w:tcBorders>
              <w:bottom w:val="nil"/>
            </w:tcBorders>
          </w:tcPr>
          <w:p w14:paraId="362B79E4" w14:textId="77777777" w:rsidR="00CB4021" w:rsidRPr="008E5B58" w:rsidRDefault="00CB4021" w:rsidP="0027105C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8E5B58">
              <w:rPr>
                <w:rFonts w:ascii="Calibri" w:hAnsi="Calibri" w:cs="Calibri"/>
                <w:sz w:val="24"/>
                <w:szCs w:val="24"/>
              </w:rPr>
              <w:t xml:space="preserve">     Systematic lupus erythematosus</w:t>
            </w:r>
          </w:p>
        </w:tc>
        <w:tc>
          <w:tcPr>
            <w:tcW w:w="2515" w:type="dxa"/>
            <w:tcBorders>
              <w:bottom w:val="nil"/>
            </w:tcBorders>
          </w:tcPr>
          <w:p w14:paraId="3CEFE344" w14:textId="77777777" w:rsidR="00CB4021" w:rsidRPr="008E5B58" w:rsidRDefault="00CB4021" w:rsidP="0027105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E5B58">
              <w:rPr>
                <w:rFonts w:ascii="Calibri" w:hAnsi="Calibri" w:cs="Calibri"/>
                <w:sz w:val="24"/>
                <w:szCs w:val="24"/>
              </w:rPr>
              <w:t>1 (1.2)</w:t>
            </w:r>
          </w:p>
        </w:tc>
      </w:tr>
      <w:tr w:rsidR="00CB4021" w:rsidRPr="008E5B58" w14:paraId="42B764F9" w14:textId="77777777" w:rsidTr="0027105C">
        <w:trPr>
          <w:jc w:val="center"/>
        </w:trPr>
        <w:tc>
          <w:tcPr>
            <w:tcW w:w="4320" w:type="dxa"/>
            <w:tcBorders>
              <w:top w:val="nil"/>
              <w:bottom w:val="single" w:sz="4" w:space="0" w:color="auto"/>
            </w:tcBorders>
          </w:tcPr>
          <w:p w14:paraId="2AEA25D4" w14:textId="77777777" w:rsidR="00CB4021" w:rsidRPr="008E5B58" w:rsidRDefault="00CB4021" w:rsidP="0027105C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8E5B58">
              <w:rPr>
                <w:rFonts w:ascii="Calibri" w:hAnsi="Calibri" w:cs="Calibri"/>
                <w:sz w:val="24"/>
                <w:szCs w:val="24"/>
              </w:rPr>
              <w:t xml:space="preserve">     Rheumatoid arthritis</w:t>
            </w:r>
          </w:p>
        </w:tc>
        <w:tc>
          <w:tcPr>
            <w:tcW w:w="2515" w:type="dxa"/>
            <w:tcBorders>
              <w:top w:val="nil"/>
              <w:bottom w:val="single" w:sz="4" w:space="0" w:color="auto"/>
            </w:tcBorders>
          </w:tcPr>
          <w:p w14:paraId="73BA074F" w14:textId="77777777" w:rsidR="00CB4021" w:rsidRPr="008E5B58" w:rsidRDefault="00CB4021" w:rsidP="0027105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E5B58">
              <w:rPr>
                <w:rFonts w:ascii="Calibri" w:hAnsi="Calibri" w:cs="Calibri"/>
                <w:sz w:val="24"/>
                <w:szCs w:val="24"/>
              </w:rPr>
              <w:t>3 (3.7)</w:t>
            </w:r>
          </w:p>
        </w:tc>
      </w:tr>
    </w:tbl>
    <w:p w14:paraId="10A9874A" w14:textId="77777777" w:rsidR="00CB4021" w:rsidRPr="008E5B58" w:rsidRDefault="00CB4021" w:rsidP="00CB4021">
      <w:pPr>
        <w:pStyle w:val="ListParagraph"/>
        <w:numPr>
          <w:ilvl w:val="0"/>
          <w:numId w:val="2"/>
        </w:numPr>
        <w:spacing w:line="480" w:lineRule="auto"/>
        <w:rPr>
          <w:rFonts w:ascii="Calibri" w:hAnsi="Calibri" w:cs="Calibri"/>
          <w:sz w:val="24"/>
          <w:szCs w:val="24"/>
        </w:rPr>
      </w:pPr>
      <w:r w:rsidRPr="008E5B58">
        <w:rPr>
          <w:rFonts w:ascii="Calibri" w:hAnsi="Calibri" w:cs="Calibri"/>
          <w:sz w:val="24"/>
          <w:szCs w:val="24"/>
        </w:rPr>
        <w:t>Includes non-melanoma skin cancer</w:t>
      </w:r>
    </w:p>
    <w:p w14:paraId="52B7EBC3" w14:textId="7F4A3002" w:rsidR="00CB4021" w:rsidRPr="008E5B58" w:rsidRDefault="00CB4021" w:rsidP="00CB4021">
      <w:pPr>
        <w:pStyle w:val="ListParagraph"/>
        <w:numPr>
          <w:ilvl w:val="0"/>
          <w:numId w:val="2"/>
        </w:numPr>
        <w:spacing w:line="480" w:lineRule="auto"/>
        <w:rPr>
          <w:rFonts w:ascii="Calibri" w:hAnsi="Calibri" w:cs="Calibri"/>
          <w:b/>
          <w:sz w:val="24"/>
          <w:szCs w:val="24"/>
        </w:rPr>
      </w:pPr>
      <w:r w:rsidRPr="008E5B58">
        <w:rPr>
          <w:rFonts w:ascii="Calibri" w:hAnsi="Calibri" w:cs="Calibri"/>
          <w:sz w:val="24"/>
          <w:szCs w:val="24"/>
        </w:rPr>
        <w:t>Solid organ or BMT</w:t>
      </w:r>
    </w:p>
    <w:p w14:paraId="770CE963" w14:textId="77777777" w:rsidR="00E71E3B" w:rsidRPr="008E5B58" w:rsidRDefault="00E71E3B" w:rsidP="009E4A60">
      <w:pPr>
        <w:spacing w:line="480" w:lineRule="auto"/>
        <w:ind w:left="360"/>
        <w:rPr>
          <w:rFonts w:ascii="Calibri" w:hAnsi="Calibri" w:cs="Calibri"/>
          <w:b/>
          <w:sz w:val="24"/>
          <w:szCs w:val="24"/>
        </w:rPr>
      </w:pPr>
    </w:p>
    <w:sectPr w:rsidR="00E71E3B" w:rsidRPr="008E5B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6E2690"/>
    <w:multiLevelType w:val="hybridMultilevel"/>
    <w:tmpl w:val="79DA00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4F1019"/>
    <w:multiLevelType w:val="hybridMultilevel"/>
    <w:tmpl w:val="E6E218E8"/>
    <w:lvl w:ilvl="0" w:tplc="C9C065B2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0522257">
    <w:abstractNumId w:val="0"/>
  </w:num>
  <w:num w:numId="2" w16cid:durableId="20383073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86B"/>
    <w:rsid w:val="0005160D"/>
    <w:rsid w:val="000B4A3C"/>
    <w:rsid w:val="000E573C"/>
    <w:rsid w:val="000F7675"/>
    <w:rsid w:val="001265AA"/>
    <w:rsid w:val="0015309B"/>
    <w:rsid w:val="001779FC"/>
    <w:rsid w:val="0019159A"/>
    <w:rsid w:val="001B76AE"/>
    <w:rsid w:val="00207EEC"/>
    <w:rsid w:val="00216688"/>
    <w:rsid w:val="002319EE"/>
    <w:rsid w:val="002C3C56"/>
    <w:rsid w:val="003216E9"/>
    <w:rsid w:val="00346ECB"/>
    <w:rsid w:val="00355E27"/>
    <w:rsid w:val="003637D6"/>
    <w:rsid w:val="00363A6B"/>
    <w:rsid w:val="00365A59"/>
    <w:rsid w:val="0037531E"/>
    <w:rsid w:val="00395E9F"/>
    <w:rsid w:val="003A725C"/>
    <w:rsid w:val="003C7F3B"/>
    <w:rsid w:val="003D09F2"/>
    <w:rsid w:val="00403AA3"/>
    <w:rsid w:val="00445BB3"/>
    <w:rsid w:val="004676FF"/>
    <w:rsid w:val="004826C8"/>
    <w:rsid w:val="004B1326"/>
    <w:rsid w:val="00520A11"/>
    <w:rsid w:val="00550399"/>
    <w:rsid w:val="00556866"/>
    <w:rsid w:val="00567BB3"/>
    <w:rsid w:val="005E402C"/>
    <w:rsid w:val="006072BC"/>
    <w:rsid w:val="00626368"/>
    <w:rsid w:val="00675A02"/>
    <w:rsid w:val="006802F9"/>
    <w:rsid w:val="00693CA5"/>
    <w:rsid w:val="006A080B"/>
    <w:rsid w:val="006D1BC5"/>
    <w:rsid w:val="0072112B"/>
    <w:rsid w:val="00723EDB"/>
    <w:rsid w:val="00764BE6"/>
    <w:rsid w:val="007C524F"/>
    <w:rsid w:val="007D6463"/>
    <w:rsid w:val="0086791D"/>
    <w:rsid w:val="00891A1C"/>
    <w:rsid w:val="008E41A8"/>
    <w:rsid w:val="008E5B58"/>
    <w:rsid w:val="00926431"/>
    <w:rsid w:val="009371A0"/>
    <w:rsid w:val="0096627C"/>
    <w:rsid w:val="009B1C7D"/>
    <w:rsid w:val="009D386B"/>
    <w:rsid w:val="009E4A60"/>
    <w:rsid w:val="00A52E79"/>
    <w:rsid w:val="00A55C35"/>
    <w:rsid w:val="00A64B17"/>
    <w:rsid w:val="00B23978"/>
    <w:rsid w:val="00B4741A"/>
    <w:rsid w:val="00B60C6D"/>
    <w:rsid w:val="00B719BA"/>
    <w:rsid w:val="00B77946"/>
    <w:rsid w:val="00BB7FF9"/>
    <w:rsid w:val="00BC4401"/>
    <w:rsid w:val="00BD4941"/>
    <w:rsid w:val="00BE1912"/>
    <w:rsid w:val="00CA6526"/>
    <w:rsid w:val="00CB4021"/>
    <w:rsid w:val="00CC350A"/>
    <w:rsid w:val="00D3425B"/>
    <w:rsid w:val="00D62109"/>
    <w:rsid w:val="00D651AE"/>
    <w:rsid w:val="00DC2FE7"/>
    <w:rsid w:val="00DD078F"/>
    <w:rsid w:val="00DD23E5"/>
    <w:rsid w:val="00DD2BE0"/>
    <w:rsid w:val="00DD5239"/>
    <w:rsid w:val="00E440AB"/>
    <w:rsid w:val="00E71E3B"/>
    <w:rsid w:val="00E95D6F"/>
    <w:rsid w:val="00EC7B5F"/>
    <w:rsid w:val="00EF0D9F"/>
    <w:rsid w:val="00F3701D"/>
    <w:rsid w:val="00F74410"/>
    <w:rsid w:val="00F971B8"/>
    <w:rsid w:val="00FB0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39369"/>
  <w15:chartTrackingRefBased/>
  <w15:docId w15:val="{58753B25-CA27-4AC0-8800-231F275FC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7EEC"/>
    <w:pPr>
      <w:spacing w:after="0" w:line="360" w:lineRule="auto"/>
    </w:pPr>
    <w:rPr>
      <w:rFonts w:ascii="Times New Roman" w:eastAsia="Times New Roman" w:hAnsi="Times New Roman" w:cs="Times New Roman"/>
      <w:kern w:val="0"/>
      <w:sz w:val="22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38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38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38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38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38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386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386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386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386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38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38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38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38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38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38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38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38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38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38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38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38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38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38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38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38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38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38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38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386B"/>
    <w:rPr>
      <w:b/>
      <w:bCs/>
      <w:smallCaps/>
      <w:color w:val="0F4761" w:themeColor="accent1" w:themeShade="BF"/>
      <w:spacing w:val="5"/>
    </w:rPr>
  </w:style>
  <w:style w:type="table" w:customStyle="1" w:styleId="TableGridLight1">
    <w:name w:val="Table Grid Light1"/>
    <w:basedOn w:val="TableNormal"/>
    <w:uiPriority w:val="40"/>
    <w:rsid w:val="00207EEC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CB4021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4</Pages>
  <Words>410</Words>
  <Characters>2341</Characters>
  <Application>Microsoft Office Word</Application>
  <DocSecurity>0</DocSecurity>
  <Lines>19</Lines>
  <Paragraphs>5</Paragraphs>
  <ScaleCrop>false</ScaleCrop>
  <Company>Northwestern University</Company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O'Neil</dc:creator>
  <cp:keywords/>
  <dc:description/>
  <cp:lastModifiedBy>Carrie O'Neil</cp:lastModifiedBy>
  <cp:revision>83</cp:revision>
  <dcterms:created xsi:type="dcterms:W3CDTF">2026-04-19T18:18:00Z</dcterms:created>
  <dcterms:modified xsi:type="dcterms:W3CDTF">2026-04-20T22:45:00Z</dcterms:modified>
</cp:coreProperties>
</file>